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/>
      </w:pPr>
      <w:bookmarkStart w:id="0" w:name="_GoBack"/>
      <w:bookmarkEnd w:id="0"/>
      <w:r>
        <w:rPr>
          <w:rFonts w:eastAsia="Courier New"/>
          <w:lang w:val="en-US"/>
        </w:rPr>
        <w:t xml:space="preserve">    </w:t>
      </w:r>
      <w:r>
        <w:rPr>
          <w:lang w:val="en-US"/>
        </w:rPr>
        <w:t>1</w:t>
        <w:tab/>
        <w:t>CTCTTATTAA TCTAATCCTC CTCCCCGAAT ATTTCTCTGC CTTTAGTT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51</w:t>
        <w:tab/>
        <w:t>TTCTTTTTTG GTAATATATT TATTTTTCGT TACGATTTGG TCAAAACC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01</w:t>
        <w:tab/>
        <w:t>AGATTTGTTT TCCAAAAGCA TATCTGAAAA TGAAGGACAA CTT</w:t>
      </w:r>
      <w:r>
        <w:rPr>
          <w:highlight w:val="green"/>
          <w:lang w:val="en-US"/>
        </w:rPr>
        <w:t>TCCTC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51</w:t>
        <w:tab/>
      </w:r>
      <w:r>
        <w:rPr>
          <w:highlight w:val="green"/>
          <w:lang w:val="en-US"/>
        </w:rPr>
        <w:t>CTCCTTCGGT TATAAATATT CTCTCCGGTT TTGCTTGTTT AACCTA</w:t>
      </w:r>
      <w:r>
        <w:rPr>
          <w:highlight w:val="yellow"/>
          <w:lang w:val="en-US"/>
        </w:rPr>
        <w:t>AAA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201</w:t>
        <w:tab/>
      </w:r>
      <w:r>
        <w:rPr>
          <w:highlight w:val="yellow"/>
          <w:lang w:val="en-US"/>
        </w:rPr>
        <w:t>CCTCAGATCT AACTCCAACA CCTTCAAAGT CTGCCTCCTT TCCAATC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251</w:t>
        <w:tab/>
      </w:r>
      <w:r>
        <w:rPr>
          <w:highlight w:val="yellow"/>
          <w:lang w:val="en-US"/>
        </w:rPr>
        <w:t>TTTCTTCTGT TCGATCTCTA ATCTCAGAAT TTGTGTCGGT AAGGTAAAG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301</w:t>
        <w:tab/>
      </w:r>
      <w:r>
        <w:rPr>
          <w:highlight w:val="yellow"/>
          <w:lang w:val="en-US"/>
        </w:rPr>
        <w:t>TGATAATGAG TGATGACTGA TGAGGGAGTT TTGGGACAAA TTTTAAGA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/>
      </w:pPr>
      <w:r>
        <w:rPr>
          <w:lang w:val="en-US"/>
        </w:rPr>
        <w:tab/>
        <w:t>351</w:t>
        <w:tab/>
      </w:r>
      <w:r>
        <w:rPr>
          <w:highlight w:val="yellow"/>
          <w:lang w:val="en-US"/>
        </w:rPr>
        <w:t>AA</w:t>
      </w:r>
      <w:r>
        <w:rPr>
          <w:highlight w:val="yellow"/>
          <w:u w:val="single"/>
          <w:lang w:val="en-US"/>
        </w:rPr>
        <w:t xml:space="preserve">CGCATAGA </w:t>
      </w:r>
      <w:r>
        <w:rPr>
          <w:color w:val="000000"/>
          <w:highlight w:val="yellow"/>
          <w:u w:val="single"/>
          <w:lang w:val="en-US"/>
        </w:rPr>
        <w:t>AAC</w:t>
      </w:r>
      <w:r>
        <w:rPr>
          <w:bCs/>
          <w:color w:val="548DD4"/>
          <w:highlight w:val="yellow"/>
          <w:u w:val="single"/>
          <w:lang w:val="en-US"/>
        </w:rPr>
        <w:t>TGACAGA AGAGAGTGAG CAC</w:t>
      </w:r>
      <w:r>
        <w:rPr>
          <w:highlight w:val="yellow"/>
          <w:u w:val="single"/>
          <w:lang w:val="en-US"/>
        </w:rPr>
        <w:t>ACAAAGG CACTTTG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u w:val="single"/>
          <w:lang w:val="en-US"/>
        </w:rPr>
      </w:pPr>
      <w:r>
        <w:rPr>
          <w:lang w:val="en-US"/>
        </w:rPr>
        <w:tab/>
        <w:t>401</w:t>
        <w:tab/>
      </w:r>
      <w:r>
        <w:rPr>
          <w:highlight w:val="yellow"/>
          <w:u w:val="single"/>
          <w:lang w:val="en-US"/>
        </w:rPr>
        <w:t>GTTCGATGCA TTTGCTTCTC TTGCGTGCTC ACTGCTCTAT CTGTCAG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color w:val="000000"/>
          <w:lang w:val="en-US"/>
        </w:rPr>
      </w:pPr>
      <w:r>
        <w:rPr>
          <w:lang w:val="en-US"/>
        </w:rPr>
        <w:tab/>
        <w:t>451</w:t>
        <w:tab/>
      </w:r>
      <w:r>
        <w:rPr>
          <w:highlight w:val="yellow"/>
          <w:u w:val="single"/>
          <w:lang w:val="en-US"/>
        </w:rPr>
        <w:t>CCGGCT</w:t>
      </w:r>
      <w:r>
        <w:rPr>
          <w:highlight w:val="yellow"/>
          <w:lang w:val="en-US"/>
        </w:rPr>
        <w:t xml:space="preserve">CCGA TTCGGTCCCG GTCACGTTTT CTTCTTCTAA </w:t>
      </w:r>
      <w:r>
        <w:rPr>
          <w:color w:val="000000"/>
          <w:highlight w:val="yellow"/>
          <w:lang w:val="en-US"/>
        </w:rPr>
        <w:t>TTGTGTTCC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color w:val="000000"/>
          <w:lang w:val="en-US"/>
        </w:rPr>
        <w:tab/>
        <w:t>501</w:t>
        <w:tab/>
      </w:r>
      <w:r>
        <w:rPr>
          <w:color w:val="000000"/>
          <w:highlight w:val="yellow"/>
          <w:lang w:val="en-US"/>
        </w:rPr>
        <w:t>ATCTCTCACT TTCTCTCTCA TGTGTTCTTC ATCTCTCAAA GG</w:t>
      </w:r>
      <w:r>
        <w:rPr>
          <w:color w:val="000000"/>
          <w:lang w:val="en-US"/>
        </w:rPr>
        <w:t>TAAATT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/>
      </w:pPr>
      <w:r>
        <w:rPr>
          <w:lang w:val="en-US"/>
        </w:rPr>
        <w:tab/>
        <w:t>551</w:t>
        <w:tab/>
        <w:t>ATACGATCTG ATAATATCTG TATGAAGATT GTTCTTATTT GCTGCCA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601</w:t>
        <w:tab/>
        <w:t>ATTTGGTTCC CAATTGCATG CGAGTTTGCT TTTTGTATTT TCCTTTG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651</w:t>
        <w:tab/>
        <w:t>AACTTTATAT TTTATGAGAT CATTAGTATC GAAAGCCTAA TCTATGAG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701</w:t>
        <w:tab/>
        <w:t>TAAGGCGTGG TTAAGTGAGA TTAACATGGG ACCATTAACG TTAACCTAG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751</w:t>
        <w:tab/>
        <w:t>TTTCTTAGGC TGGTCCAAAC ACTTTTGAAT CCCTTTATTT CCTCGATC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801</w:t>
        <w:tab/>
        <w:t>AGTTAATATT AAATCGTTTA TCTTTTTCTT TTATCTCGTT TCTCATTAG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851</w:t>
        <w:tab/>
        <w:t>CCTTTTAAAT CGTGATTTCT AGTCGTGATC TCTTTATAAA TATCTGTA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901</w:t>
        <w:tab/>
        <w:t>TATTATTTGC TCCATACGAT CATATCTATG TGTATAGTCA TGGATCTTG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951</w:t>
        <w:tab/>
        <w:t>AAAGTACTGT TCATGATCTT TGAACTGCTA GTGATTAGTC GTTTGTTG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001</w:t>
        <w:tab/>
        <w:t>CAGATTATTT ATATTGCATG CTCGTACGTT TTGATTCCAT TTATGTA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051</w:t>
        <w:tab/>
        <w:t>ATGTTTCTAA TTTCGTCTAT TATATATAGT TTATTGTGTT TTGTACTA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101</w:t>
        <w:tab/>
        <w:t>TGTAGATGGT ATCTAATTTA TATATCATTG ATCCATGTGA TCACGTTG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151</w:t>
        <w:tab/>
        <w:t>AATCTTGTGA GAATATTCTC GTGGGTTTGT TTCTTGATTT AAGAACATG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201</w:t>
        <w:tab/>
        <w:t>TATTTTGGTT TGTTTCTTGA TTTGAGAACA TGTTGTTTGC AGGTCCTC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251</w:t>
        <w:tab/>
        <w:t>AACGACGTTT CAGACAGTGT TTGAAATTTG TTTGTTGTTT TTTTACCA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301</w:t>
        <w:tab/>
        <w:t>ATCTTCAAGT GATTTGAACC TGGTAGGGAA TTTTTGGATC TAGGAAGC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351</w:t>
        <w:tab/>
        <w:t>TTTGTCATTT GCAGTATCAT GATTAAGGAA TTTCCAGTAT TTGACTGC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401</w:t>
        <w:tab/>
        <w:t>TATGTATGTT TCATGTCTAG ATTGTGATGA AAATTAAAAT TTGACCTT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451</w:t>
        <w:tab/>
        <w:t>CTCATTTACT TTTTTTCTCT ACGCCAAAAC ACTTCAAAAT TTCATTT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1501</w:t>
        <w:tab/>
        <w:t>ATTCATATAT ATTTATTGCA GGTA</w:t>
      </w:r>
      <w:r>
        <w:rPr>
          <w:highlight w:val="yellow"/>
          <w:lang w:val="en-US"/>
        </w:rPr>
        <w:t>TGAAAT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GTTATCTTGG GGTTTTC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/>
      </w:pPr>
      <w:r>
        <w:rPr>
          <w:lang w:val="en-US"/>
        </w:rPr>
        <w:tab/>
        <w:t>1551</w:t>
        <w:tab/>
      </w:r>
      <w:r>
        <w:rPr>
          <w:highlight w:val="yellow"/>
          <w:lang w:val="en-US"/>
        </w:rPr>
        <w:t>TGGGGGAAG</w:t>
      </w:r>
      <w:r>
        <w:rPr>
          <w:lang w:val="en-US"/>
        </w:rPr>
        <w:t>A GGTGAGACAT ATTCTACAAA TCAATAAAAA CATCTAA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601</w:t>
        <w:tab/>
        <w:t>TCATCGTGTC TATTGTATTG CTAGATGTCT ATTGTCATAC GTTTGTG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651</w:t>
        <w:tab/>
        <w:t>TTCTTGCTAC TGATTTGTTT CTTGCTATTG TATTGTTCCC ATGTTTTT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701</w:t>
        <w:tab/>
        <w:t>TTGTTTACAA ACCGACGAAA AGAAGCCAGA TGAGATGCAA ACTTTTGTT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751</w:t>
        <w:tab/>
        <w:t>TTGCAATAAT TGACAACAAT TGGTTTTTAA TTTCTTCAAG AGAAATAG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801</w:t>
        <w:tab/>
        <w:t>TAGTGTTTTC TTGATGCTTG TGAAATGAGT TAGCATTAAT CATTCATCG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851</w:t>
        <w:tab/>
        <w:t>TAATCCTCAA ACGCCATGTC TAAAAGAACG ATATGTAAGT TACAAGTT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901</w:t>
        <w:tab/>
        <w:t>CTCGTTATTC TAAAGTTAGT CTGATGGAAA TGTCTCATGA TACTAAGC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1951</w:t>
        <w:tab/>
        <w:t>TCATTTGAAA TGGAATATAT ATGGTTTGCA GAGCTCATAT GTATACTTA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2001</w:t>
        <w:tab/>
        <w:t>CTTGCATCAC ATTATTGCTG TGATTAAGAT GTCACTAAGG TTTTGTTT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green"/>
          <w:lang w:val="en-US"/>
        </w:rPr>
      </w:pPr>
      <w:r>
        <w:rPr>
          <w:lang w:val="en-US"/>
        </w:rPr>
        <w:tab/>
        <w:t>2051</w:t>
        <w:tab/>
        <w:t>GAATGACATA GAGCATTTTT GGTGAGCTAG GAAGACAGAT CAAAGAGG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/>
      </w:pPr>
      <w:r>
        <w:rPr>
          <w:lang w:val="en-US"/>
        </w:rPr>
        <w:tab/>
        <w:t>2101</w:t>
        <w:tab/>
        <w:t>CTAAGTTTGT CAAAGGTATTA GATATTTTC CGCATTTAAA TGCATTTAT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2151</w:t>
        <w:tab/>
        <w:t>ACTTGGTTGG TTTCCATATCA TAAAATTGC ATAAGTCTAG TTGTGTCT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lang w:val="en-US"/>
        </w:rPr>
      </w:pPr>
      <w:r>
        <w:rPr>
          <w:lang w:val="en-US"/>
        </w:rPr>
        <w:tab/>
        <w:t>2201</w:t>
        <w:tab/>
        <w:t>ATCGGAAGGC TTTTCATGTTC TGTGCAGGC TTTTGCTATT GATCACCT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251</w:t>
        <w:tab/>
        <w:t>CTGATATATA TTTATTCATTC TATTTC</w:t>
      </w:r>
      <w:r>
        <w:rPr>
          <w:highlight w:val="yellow"/>
          <w:lang w:val="en-US"/>
        </w:rPr>
        <w:t>AGG TTTGGATTAT CTATATCG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301</w:t>
        <w:tab/>
      </w:r>
      <w:r>
        <w:rPr>
          <w:highlight w:val="yellow"/>
          <w:lang w:val="en-US"/>
        </w:rPr>
        <w:t>ATTTTGGTAG CCACCCCTTTC AAATTGGTC ATGCAAAGTC AAAAAGAG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351</w:t>
        <w:tab/>
      </w:r>
      <w:r>
        <w:rPr>
          <w:highlight w:val="yellow"/>
          <w:lang w:val="en-US"/>
        </w:rPr>
        <w:t>GAATACTGCA GGGCTTTTGC GTAACCTATT TGTAATATTC TGTGGTAC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401</w:t>
        <w:tab/>
      </w:r>
      <w:r>
        <w:rPr>
          <w:highlight w:val="yellow"/>
          <w:lang w:val="en-US"/>
        </w:rPr>
        <w:t>ATTAAGAGTT GATGTGCTTT GATCTATTTA ATTGATTTCG TCATGTTGC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451</w:t>
        <w:tab/>
      </w:r>
      <w:r>
        <w:rPr>
          <w:highlight w:val="yellow"/>
          <w:lang w:val="en-US"/>
        </w:rPr>
        <w:t>CATATATGTT ATTGTTGTAG TTTAGAGTGT TCTGCAAGTC CACTGCAG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rPr>
          <w:highlight w:val="darkGreen"/>
          <w:lang w:val="en-US"/>
        </w:rPr>
      </w:pPr>
      <w:r>
        <w:rPr>
          <w:lang w:val="en-US"/>
        </w:rPr>
        <w:tab/>
        <w:t>2501</w:t>
        <w:tab/>
      </w:r>
      <w:r>
        <w:rPr>
          <w:highlight w:val="yellow"/>
          <w:lang w:val="en-US"/>
        </w:rPr>
        <w:t>TTATTATGAC AACTTGGAAT TGAAACTTGA A</w:t>
      </w:r>
      <w:r>
        <w:rPr>
          <w:lang w:val="en-US"/>
        </w:rPr>
        <w:t>TCAAGAATT ATCCAAGATT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eastAsia="Times New Roman" w:cs="Courier New" w:ascii="Courier New" w:hAnsi="Courier New"/>
          <w:sz w:val="20"/>
        </w:rPr>
        <w:t>TAAGGAATTG ACGTAGTACC AATAGTTC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567" w:leader="none"/>
          <w:tab w:val="left" w:pos="851" w:leader="none"/>
        </w:tabs>
        <w:ind w:left="570" w:hanging="0"/>
        <w:rPr>
          <w:rFonts w:ascii="Arial" w:hAnsi="Arial" w:eastAsia="Times New Roman" w:cs="Arial"/>
          <w:bCs/>
          <w:sz w:val="22"/>
          <w:szCs w:val="22"/>
          <w:lang w:val="en-US"/>
        </w:rPr>
      </w:pPr>
      <w:r>
        <w:rPr>
          <w:rFonts w:eastAsia="Times New Roman" w:cs="Arial" w:ascii="Arial" w:hAnsi="Arial"/>
          <w:bCs/>
          <w:sz w:val="22"/>
          <w:szCs w:val="22"/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70" w:leader="none"/>
          <w:tab w:val="right" w:pos="567" w:leader="none"/>
          <w:tab w:val="left" w:pos="851" w:leader="none"/>
        </w:tabs>
        <w:ind w:left="180" w:hanging="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le 2: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The genomic organization of MIR156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70" w:leader="none"/>
          <w:tab w:val="right" w:pos="567" w:leader="none"/>
          <w:tab w:val="left" w:pos="851" w:leader="none"/>
        </w:tabs>
        <w:ind w:left="180" w:hanging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eastAsia="Times New Roman" w:cs="Arial" w:ascii="Arial" w:hAnsi="Arial"/>
          <w:sz w:val="22"/>
          <w:szCs w:val="22"/>
        </w:rPr>
        <w:t>(At4g31877)</w:t>
      </w:r>
      <w:r>
        <w:rPr>
          <w:rFonts w:cs="Arial" w:ascii="Arial" w:hAnsi="Arial"/>
          <w:bCs/>
          <w:sz w:val="22"/>
          <w:szCs w:val="22"/>
          <w:lang w:val="en-US"/>
        </w:rPr>
        <w:t xml:space="preserve">. Exons are indicated in yellow. The miR156 hairpin is underlined,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70" w:leader="none"/>
          <w:tab w:val="right" w:pos="567" w:leader="none"/>
          <w:tab w:val="left" w:pos="851" w:leader="none"/>
        </w:tabs>
        <w:ind w:left="180" w:hanging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and the mature miRNA is indicated in blue. A variant 5’ end of the transcript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70" w:leader="none"/>
          <w:tab w:val="right" w:pos="567" w:leader="none"/>
          <w:tab w:val="left" w:pos="851" w:leader="none"/>
        </w:tabs>
        <w:ind w:left="180" w:hanging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is indicated in green. </w:t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551"/>
      <w:numFmt w:val="decimal"/>
      <w:lvlText w:val="%1"/>
      <w:lvlJc w:val="left"/>
      <w:pPr>
        <w:tabs>
          <w:tab w:val="num" w:pos="0"/>
        </w:tabs>
        <w:ind w:left="570" w:hanging="465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imes" w:hAnsi="Times" w:cs="Times"/>
    </w:rPr>
  </w:style>
  <w:style w:type="paragraph" w:styleId="Style14">
    <w:name w:val="Style 1"/>
    <w:basedOn w:val="Normal"/>
    <w:next w:val="Normal"/>
    <w:qFormat/>
    <w:pPr/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5:55:00Z</dcterms:created>
  <dc:creator>Scott Poethig</dc:creator>
  <dc:description/>
  <cp:keywords/>
  <dc:language>en-US</dc:language>
  <cp:lastModifiedBy>Frances Rogers</cp:lastModifiedBy>
  <cp:lastPrinted>2013-02-05T13:32:00Z</cp:lastPrinted>
  <dcterms:modified xsi:type="dcterms:W3CDTF">2013-02-22T15:55:00Z</dcterms:modified>
  <cp:revision>2</cp:revision>
  <dc:subject/>
  <dc:title/>
</cp:coreProperties>
</file>